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1LightAccent3"/>
        <w:tblpPr w:leftFromText="141" w:rightFromText="141" w:vertAnchor="page" w:horzAnchor="margin" w:tblpXSpec="center" w:tblpY="956"/>
        <w:tblW w:w="15451" w:type="dxa"/>
        <w:tblLook w:val="04A0" w:firstRow="1" w:lastRow="0" w:firstColumn="1" w:lastColumn="0" w:noHBand="0" w:noVBand="1"/>
      </w:tblPr>
      <w:tblGrid>
        <w:gridCol w:w="1276"/>
        <w:gridCol w:w="8008"/>
        <w:gridCol w:w="72"/>
        <w:gridCol w:w="6095"/>
      </w:tblGrid>
      <w:tr w:rsidR="00047CBB" w:rsidRPr="009F6AFD" w:rsidTr="00C44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7CBB" w:rsidRPr="009F6AFD" w:rsidRDefault="00047CBB" w:rsidP="00047CBB">
            <w:pPr>
              <w:ind w:firstLine="282"/>
              <w:jc w:val="center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10A02">
              <w:rPr>
                <w:rFonts w:ascii="Arial" w:eastAsia="Times New Roman" w:hAnsi="Arial" w:cs="Arial"/>
                <w:bCs w:val="0"/>
                <w:sz w:val="16"/>
                <w:szCs w:val="16"/>
                <w:lang w:eastAsia="es-AR"/>
              </w:rPr>
              <w:t>Symbol</w:t>
            </w:r>
          </w:p>
        </w:tc>
        <w:tc>
          <w:tcPr>
            <w:tcW w:w="808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47CBB" w:rsidRPr="009F6AFD" w:rsidRDefault="00047CBB" w:rsidP="00047C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910A02">
              <w:rPr>
                <w:rFonts w:ascii="Arial" w:eastAsia="Times New Roman" w:hAnsi="Arial" w:cs="Arial"/>
                <w:bCs w:val="0"/>
                <w:sz w:val="16"/>
                <w:szCs w:val="16"/>
                <w:lang w:eastAsia="es-AR"/>
              </w:rPr>
              <w:t>Definition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7CBB" w:rsidRPr="009F6AFD" w:rsidRDefault="00047CBB" w:rsidP="00047C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10A02">
              <w:rPr>
                <w:rFonts w:ascii="Arial" w:eastAsia="Times New Roman" w:hAnsi="Arial" w:cs="Arial"/>
                <w:bCs w:val="0"/>
                <w:sz w:val="16"/>
                <w:szCs w:val="16"/>
                <w:lang w:val="en-US" w:eastAsia="es-AR"/>
              </w:rPr>
              <w:t>Synonyms</w:t>
            </w:r>
          </w:p>
        </w:tc>
      </w:tr>
      <w:tr w:rsidR="00047CBB" w:rsidRPr="00F35977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1H2BD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1, H2bd (HIST1H2BD), transcript variant 2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2B.1B; HIRIP2; MGC90432; dJ221C16.6; H2B/b; H2BFB</w:t>
            </w:r>
          </w:p>
        </w:tc>
      </w:tr>
      <w:tr w:rsidR="00047CBB" w:rsidRPr="00F35977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1H2BD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1, H2bd (HIST1H2BD), transcript variant 2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2B.1B; HIRIP2; MGC90432; dJ221C16.6; H2B/b; H2BFB</w:t>
            </w:r>
          </w:p>
        </w:tc>
      </w:tr>
      <w:tr w:rsidR="00047CBB" w:rsidRPr="00F35977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1H2AC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1, H2ac (HIST1H2AC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dJ221C16.4; H2AFL; H2A/l; MGC99519</w:t>
            </w:r>
          </w:p>
        </w:tc>
      </w:tr>
      <w:tr w:rsidR="00047CBB" w:rsidRPr="00F35977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CDKN1A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cycl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-dependent kinase inhibitor 1A (p21, Cip1) (CDKN1A), transcript variant 1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P21; MDA-6; SDI1; p21CIP1; CIP1; CDKN1; WAF1; CAP20</w:t>
            </w:r>
          </w:p>
        </w:tc>
      </w:tr>
      <w:tr w:rsidR="00047CBB" w:rsidRPr="00F35977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FGFR3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fibroblast growth factor receptor 3 (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achondroplasi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thanatophoric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dwarfism) (FGFR3), transcript variant 2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SFGFR3EX; JTK4; CD333; ACH; CEK2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TUBB3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tubul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, beta 3 (TUBB3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TUBB4; MC1R; beta-4</w:t>
            </w:r>
          </w:p>
        </w:tc>
      </w:tr>
      <w:tr w:rsidR="00047CBB" w:rsidRPr="00F35977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1H2BK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1, H2bk (HIST1H2BK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MGC131989; H2BFT; H2BFAiii; H2B/S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2H2AA3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istone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luster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, H2aa3 (HIST2H2AA3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2a-615; H2A; H2AFO; HIST2H2AA; H2A/q; H2A/O; H2A.2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clone 24841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equence</w:t>
            </w:r>
            <w:proofErr w:type="spellEnd"/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MT1X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etallothione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X (MT1X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T1; MT-1l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1F0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1 histone family, member 0 (H1F0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1FV; MGC5241; H10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1H4H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1, H4h (HIST1H4H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4FH; H4/h</w:t>
            </w:r>
          </w:p>
        </w:tc>
      </w:tr>
      <w:tr w:rsidR="00047CBB" w:rsidRPr="00F35977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LOC284023</w:t>
            </w:r>
          </w:p>
        </w:tc>
        <w:tc>
          <w:tcPr>
            <w:tcW w:w="14175" w:type="dxa"/>
            <w:gridSpan w:val="3"/>
            <w:noWrap/>
            <w:vAlign w:val="center"/>
            <w:hideMark/>
          </w:tcPr>
          <w:p w:rsidR="00047CBB" w:rsidRPr="009F6AFD" w:rsidRDefault="00047CBB" w:rsidP="00047CBB">
            <w:pPr>
              <w:ind w:right="659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PREDICTED: Homo sapiens hypothetical protein LOC284023, transcript variant 3 (LOC284023), mRNA.</w:t>
            </w:r>
          </w:p>
        </w:tc>
      </w:tr>
      <w:tr w:rsidR="00047CBB" w:rsidRPr="00F35977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2H2BE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2, H2be (HIST2H2BE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2BFQ; MGC119804; MGC129733; H2B/q; GL105; MGC129734; H2B; MGC119802; H2B.1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2H2AA4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istone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luster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, H2aa4 (HIST2H2AA4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2A/R</w:t>
            </w:r>
          </w:p>
        </w:tc>
      </w:tr>
      <w:tr w:rsidR="00047CBB" w:rsidRPr="00F35977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1H2BK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1, H2bk (HIST1H2BK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MGC131989; H2BFT; H2BFAiii; H2B/S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IRF7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interferon regulatory factor 7 (IRF7), transcript variant b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IRF7A; IRF-7H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TUFT1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tuftel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 (TUFT1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NXF1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nuclear RNA export factor 1 (NXF1), transcript variant 1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EX67; TAP; DKFZp667O0311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VASN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vasor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VASN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LITL2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D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clone IMAGE:4811759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DCXR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dicarbonyl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/L-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xylulose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reductase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(DCXR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34H; HCRII; HCR2; KIDCR; DCR</w:t>
            </w:r>
          </w:p>
        </w:tc>
      </w:tr>
      <w:tr w:rsidR="00047CBB" w:rsidRPr="00F35977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BRD2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bromodoma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containing 2 (BRD2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FLJ31942; RNF3; D6S113E; RING3; DKFZp686N0336; NAT; FSRG1; KIAA9001</w:t>
            </w:r>
          </w:p>
        </w:tc>
      </w:tr>
      <w:tr w:rsidR="00047CBB" w:rsidRPr="00F35977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ES6</w:t>
            </w:r>
          </w:p>
        </w:tc>
        <w:tc>
          <w:tcPr>
            <w:tcW w:w="14175" w:type="dxa"/>
            <w:gridSpan w:val="3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airy and enhancer of split 6 (Drosophila) (HES6), mRNA.</w:t>
            </w:r>
          </w:p>
        </w:tc>
      </w:tr>
      <w:tr w:rsidR="00047CBB" w:rsidRPr="00F35977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LOC653506</w:t>
            </w:r>
          </w:p>
        </w:tc>
        <w:tc>
          <w:tcPr>
            <w:tcW w:w="14175" w:type="dxa"/>
            <w:gridSpan w:val="3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PREDICTED: Homo sapiens similar to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meteor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, glial cell differentiation regulator-like (LOC653506), mRNA.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SERTAD1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SERTA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doma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ontaining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 (SERTAD1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TRIP-Br1; SEI1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1H2BJ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1, H2bj (HIST1H2BJ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2B/r; H2BFR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SERPINI1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erp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eptidase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inhibitor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lade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I (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neuroserp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ember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1 (SERPINI1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neuroserp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; PI12; DKFZp781N13156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1H1C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1, H1c (HIST1H1C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GC3992; H1F2; H1.2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CHCHD7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coiled-coil-helix-coiled-coil-helix domain containing 7 (CHCHD7), transcript variant 6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LJ40966; MGC2217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TUBB4Q</w:t>
            </w:r>
          </w:p>
        </w:tc>
        <w:tc>
          <w:tcPr>
            <w:tcW w:w="14175" w:type="dxa"/>
            <w:gridSpan w:val="3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tubulin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, beta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olypeptide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4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ember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Q (TUBB4Q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</w:tr>
      <w:tr w:rsidR="00047CBB" w:rsidRPr="00F35977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2H2AC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histone cluster 2, H2ac (HIST2H2AC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2AFQ; MGC74460; H2A; H2A/q; H2A-GL101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EPB41L5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erythrocyte membrane protein band 4.1 like 5 (EPB41L5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FLJ12957; KIAA1548; BE37</w:t>
            </w:r>
          </w:p>
        </w:tc>
      </w:tr>
      <w:tr w:rsidR="00047CBB" w:rsidRPr="00F35977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NDRG1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N-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myc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 xml:space="preserve"> downstream regulated gene 1 (NDRG1)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CMT4D; GC4; RTP; RIT42; PROXY1; NMSL; NDR1; TDD5; TARG1; CAP43; HMSNL; DRG1</w:t>
            </w:r>
          </w:p>
        </w:tc>
      </w:tr>
      <w:tr w:rsidR="00047CBB" w:rsidRPr="00F35977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LOC441019</w:t>
            </w:r>
          </w:p>
        </w:tc>
        <w:tc>
          <w:tcPr>
            <w:tcW w:w="14175" w:type="dxa"/>
            <w:gridSpan w:val="3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PREDICTED: Homo sapiens hypothetical LOC441019 (LOC441019), mRNA.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NXF1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nuclear RNA export factor 1 (NXF1), transcript variant 2, mRNA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EX67; TAP; DKFZp667O0311</w:t>
            </w:r>
          </w:p>
        </w:tc>
      </w:tr>
      <w:tr w:rsidR="00047CBB" w:rsidRPr="009F6AFD" w:rsidTr="00C44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HIST2H2AA3</w:t>
            </w:r>
          </w:p>
        </w:tc>
        <w:tc>
          <w:tcPr>
            <w:tcW w:w="8008" w:type="dxa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Homo sapiens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istone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cluster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2, H2aa3 (HIST2H2AA3), </w:t>
            </w:r>
            <w:proofErr w:type="spellStart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mRNA</w:t>
            </w:r>
            <w:proofErr w:type="spellEnd"/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.</w:t>
            </w:r>
          </w:p>
        </w:tc>
        <w:tc>
          <w:tcPr>
            <w:tcW w:w="6167" w:type="dxa"/>
            <w:gridSpan w:val="2"/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H2a-615; H2A; H2AFO; HIST2H2AA; H2A/q; H2A/O; H2A.2</w:t>
            </w:r>
          </w:p>
        </w:tc>
      </w:tr>
      <w:tr w:rsidR="00047CBB" w:rsidRPr="009F6AFD" w:rsidTr="00C44C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7CBB" w:rsidRPr="009F6AFD" w:rsidRDefault="00047CBB" w:rsidP="00C44CD9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b w:val="0"/>
                <w:sz w:val="16"/>
                <w:szCs w:val="16"/>
                <w:lang w:eastAsia="es-AR"/>
              </w:rPr>
              <w:t>SIPA1L2</w:t>
            </w:r>
          </w:p>
        </w:tc>
        <w:tc>
          <w:tcPr>
            <w:tcW w:w="8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val="en-US" w:eastAsia="es-AR"/>
              </w:rPr>
              <w:t>Homo sapiens signal-induced proliferation-associated 1 like 2 (SIPA1L2), mRNA.</w:t>
            </w:r>
          </w:p>
        </w:tc>
        <w:tc>
          <w:tcPr>
            <w:tcW w:w="616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47CBB" w:rsidRPr="009F6AFD" w:rsidRDefault="00047CBB" w:rsidP="00047C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r w:rsidRPr="009F6AFD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AL2; FLJ23126; KIAA1389; FLJ23632</w:t>
            </w:r>
          </w:p>
        </w:tc>
      </w:tr>
    </w:tbl>
    <w:p w:rsidR="00047CBB" w:rsidRPr="00047CBB" w:rsidRDefault="00757966" w:rsidP="00047CBB">
      <w:pPr>
        <w:autoSpaceDE w:val="0"/>
        <w:autoSpaceDN w:val="0"/>
        <w:adjustRightInd w:val="0"/>
        <w:spacing w:after="0" w:line="240" w:lineRule="auto"/>
        <w:ind w:left="-567" w:right="760"/>
        <w:jc w:val="both"/>
        <w:rPr>
          <w:lang w:val="en-US"/>
        </w:rPr>
      </w:pPr>
      <w:proofErr w:type="gramStart"/>
      <w:r>
        <w:rPr>
          <w:rFonts w:ascii="Arial" w:eastAsia="Calibri" w:hAnsi="Arial" w:cs="Arial"/>
          <w:b/>
          <w:sz w:val="20"/>
          <w:szCs w:val="20"/>
          <w:lang w:val="en-US"/>
        </w:rPr>
        <w:t>Supplementary T</w:t>
      </w:r>
      <w:r w:rsidR="00047CBB" w:rsidRPr="00D2053D">
        <w:rPr>
          <w:rFonts w:ascii="Arial" w:eastAsia="Calibri" w:hAnsi="Arial" w:cs="Arial"/>
          <w:b/>
          <w:sz w:val="20"/>
          <w:szCs w:val="20"/>
          <w:lang w:val="en-US"/>
        </w:rPr>
        <w:t xml:space="preserve">able </w:t>
      </w:r>
      <w:r>
        <w:rPr>
          <w:rFonts w:ascii="Arial" w:eastAsia="Calibri" w:hAnsi="Arial" w:cs="Arial"/>
          <w:b/>
          <w:sz w:val="20"/>
          <w:szCs w:val="20"/>
          <w:lang w:val="en-US"/>
        </w:rPr>
        <w:t>S3</w:t>
      </w:r>
      <w:r w:rsidR="00047CBB" w:rsidRPr="00D2053D">
        <w:rPr>
          <w:rFonts w:ascii="Arial" w:eastAsia="Calibri" w:hAnsi="Arial" w:cs="Arial"/>
          <w:b/>
          <w:sz w:val="20"/>
          <w:szCs w:val="20"/>
          <w:lang w:val="en-US"/>
        </w:rPr>
        <w:t>.</w:t>
      </w:r>
      <w:proofErr w:type="gramEnd"/>
      <w:r w:rsidR="00047CBB" w:rsidRPr="00D2053D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proofErr w:type="gramStart"/>
      <w:r w:rsidR="00047CBB">
        <w:rPr>
          <w:rFonts w:ascii="Arial" w:eastAsia="Calibri" w:hAnsi="Arial" w:cs="Arial"/>
          <w:sz w:val="20"/>
          <w:szCs w:val="20"/>
          <w:lang w:val="en-US"/>
        </w:rPr>
        <w:t xml:space="preserve">Common up-regulated </w:t>
      </w:r>
      <w:r w:rsidR="00645F1B" w:rsidRPr="00645F1B">
        <w:rPr>
          <w:rFonts w:ascii="Arial" w:eastAsia="Calibri" w:hAnsi="Arial" w:cs="Arial"/>
          <w:sz w:val="20"/>
          <w:szCs w:val="20"/>
          <w:lang w:val="en-US"/>
        </w:rPr>
        <w:t>genes</w:t>
      </w:r>
      <w:r w:rsidR="00047CBB">
        <w:rPr>
          <w:rFonts w:ascii="Arial" w:eastAsia="Calibri" w:hAnsi="Arial" w:cs="Arial"/>
          <w:sz w:val="20"/>
          <w:szCs w:val="20"/>
          <w:lang w:val="en-US"/>
        </w:rPr>
        <w:t xml:space="preserve"> in MDA-MB-231 and MDA-MB-468 cell lines.</w:t>
      </w:r>
      <w:bookmarkStart w:id="0" w:name="_GoBack"/>
      <w:bookmarkEnd w:id="0"/>
      <w:proofErr w:type="gramEnd"/>
    </w:p>
    <w:sectPr w:rsidR="00047CBB" w:rsidRPr="00047CBB" w:rsidSect="00C44CD9">
      <w:pgSz w:w="15840" w:h="12240" w:orient="landscape"/>
      <w:pgMar w:top="720" w:right="720" w:bottom="72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AFD"/>
    <w:rsid w:val="00047CBB"/>
    <w:rsid w:val="002F6FDB"/>
    <w:rsid w:val="00645F1B"/>
    <w:rsid w:val="00757966"/>
    <w:rsid w:val="007C5D06"/>
    <w:rsid w:val="007F58A4"/>
    <w:rsid w:val="00910A02"/>
    <w:rsid w:val="009F6AFD"/>
    <w:rsid w:val="00BB1274"/>
    <w:rsid w:val="00BE7DF4"/>
    <w:rsid w:val="00C44CD9"/>
    <w:rsid w:val="00CE2F1D"/>
    <w:rsid w:val="00D2053D"/>
    <w:rsid w:val="00DC51B3"/>
    <w:rsid w:val="00F3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910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910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7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amiro-PC</Company>
  <LinksUpToDate>false</LinksUpToDate>
  <CharactersWithSpaces>3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Vázquez</dc:creator>
  <cp:keywords/>
  <dc:description/>
  <cp:lastModifiedBy>Aura</cp:lastModifiedBy>
  <cp:revision>5</cp:revision>
  <dcterms:created xsi:type="dcterms:W3CDTF">2016-06-04T16:22:00Z</dcterms:created>
  <dcterms:modified xsi:type="dcterms:W3CDTF">2016-12-05T05:32:00Z</dcterms:modified>
</cp:coreProperties>
</file>